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F58" w:rsidRPr="004C0BA9" w:rsidRDefault="004C0BA9" w:rsidP="000C09A7">
      <w:pPr>
        <w:pStyle w:val="Heading1"/>
        <w:jc w:val="center"/>
        <w:rPr>
          <w:sz w:val="32"/>
          <w:szCs w:val="32"/>
        </w:rPr>
      </w:pPr>
      <w:bookmarkStart w:id="0" w:name="_GoBack"/>
      <w:bookmarkEnd w:id="0"/>
      <w:r w:rsidRPr="004C0BA9">
        <w:rPr>
          <w:sz w:val="32"/>
          <w:szCs w:val="32"/>
        </w:rPr>
        <w:t>P</w:t>
      </w:r>
      <w:r w:rsidR="00F257D7" w:rsidRPr="004C0BA9">
        <w:rPr>
          <w:sz w:val="32"/>
          <w:szCs w:val="32"/>
        </w:rPr>
        <w:t>erceived</w:t>
      </w:r>
      <w:r w:rsidR="008140F1" w:rsidRPr="004C0BA9">
        <w:rPr>
          <w:sz w:val="32"/>
          <w:szCs w:val="32"/>
        </w:rPr>
        <w:t xml:space="preserve"> </w:t>
      </w:r>
      <w:r w:rsidR="00F257D7" w:rsidRPr="004C0BA9">
        <w:rPr>
          <w:sz w:val="32"/>
          <w:szCs w:val="32"/>
        </w:rPr>
        <w:t>usefulness</w:t>
      </w:r>
      <w:r w:rsidRPr="004C0BA9">
        <w:rPr>
          <w:sz w:val="32"/>
          <w:szCs w:val="32"/>
        </w:rPr>
        <w:t xml:space="preserve"> and ease of use</w:t>
      </w:r>
    </w:p>
    <w:p w:rsidR="008140F1" w:rsidRPr="00FD494F" w:rsidRDefault="008140F1" w:rsidP="000C09A7">
      <w:pPr>
        <w:jc w:val="center"/>
      </w:pPr>
    </w:p>
    <w:p w:rsidR="000C09A7" w:rsidRDefault="00A41FFE" w:rsidP="000C09A7">
      <w:pPr>
        <w:pStyle w:val="Heading2"/>
        <w:jc w:val="center"/>
      </w:pPr>
      <w:r>
        <w:t>What do you think about using</w:t>
      </w:r>
      <w:r w:rsidR="00F257D7">
        <w:t xml:space="preserve"> this pain</w:t>
      </w:r>
      <w:r w:rsidR="000C09A7" w:rsidRPr="000C09A7">
        <w:t xml:space="preserve"> manag</w:t>
      </w:r>
      <w:r w:rsidR="000C09A7">
        <w:t>e</w:t>
      </w:r>
      <w:r w:rsidR="000C09A7" w:rsidRPr="000C09A7">
        <w:t>ment program?</w:t>
      </w:r>
    </w:p>
    <w:p w:rsidR="000C09A7" w:rsidRPr="000C09A7" w:rsidRDefault="000C09A7" w:rsidP="000C09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9"/>
        <w:gridCol w:w="1215"/>
        <w:gridCol w:w="754"/>
        <w:gridCol w:w="2099"/>
        <w:gridCol w:w="1010"/>
        <w:gridCol w:w="1437"/>
      </w:tblGrid>
      <w:tr w:rsidR="00D84CCD" w:rsidTr="00925D8C">
        <w:tc>
          <w:tcPr>
            <w:tcW w:w="0" w:type="auto"/>
            <w:tcBorders>
              <w:bottom w:val="nil"/>
              <w:right w:val="nil"/>
            </w:tcBorders>
          </w:tcPr>
          <w:p w:rsidR="00AE1955" w:rsidRDefault="00AE1955" w:rsidP="00586B19">
            <w:pPr>
              <w:rPr>
                <w:b/>
              </w:rPr>
            </w:pPr>
          </w:p>
          <w:p w:rsidR="000C09A7" w:rsidRDefault="00C42A15" w:rsidP="00586B19">
            <w:pPr>
              <w:rPr>
                <w:b/>
              </w:rPr>
            </w:pPr>
            <w:r w:rsidRPr="00586B19">
              <w:rPr>
                <w:b/>
              </w:rPr>
              <w:t xml:space="preserve">Please </w:t>
            </w:r>
            <w:r w:rsidR="00D84CCD">
              <w:rPr>
                <w:b/>
              </w:rPr>
              <w:t>mark</w:t>
            </w:r>
            <w:r w:rsidR="00695896">
              <w:rPr>
                <w:b/>
              </w:rPr>
              <w:t xml:space="preserve"> the answer that best suits you</w:t>
            </w:r>
            <w:r w:rsidR="00586B19" w:rsidRPr="00586B19">
              <w:rPr>
                <w:b/>
              </w:rPr>
              <w:t>:</w:t>
            </w:r>
          </w:p>
          <w:p w:rsidR="00FD494F" w:rsidRPr="00586B19" w:rsidRDefault="00FD494F" w:rsidP="00586B19">
            <w:pPr>
              <w:rPr>
                <w:b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1955" w:rsidRDefault="00AE1955" w:rsidP="00586B19">
            <w:pPr>
              <w:jc w:val="center"/>
              <w:rPr>
                <w:b/>
              </w:rPr>
            </w:pPr>
          </w:p>
          <w:p w:rsidR="000C09A7" w:rsidRPr="00586B19" w:rsidRDefault="00D84CCD" w:rsidP="00D84CCD">
            <w:pPr>
              <w:jc w:val="center"/>
              <w:rPr>
                <w:b/>
              </w:rPr>
            </w:pPr>
            <w:r>
              <w:rPr>
                <w:b/>
              </w:rPr>
              <w:t>Totally</w:t>
            </w:r>
            <w:r w:rsidR="00C42A15" w:rsidRPr="00586B19">
              <w:rPr>
                <w:b/>
              </w:rPr>
              <w:t xml:space="preserve"> agre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1955" w:rsidRDefault="00AE1955" w:rsidP="00586B19">
            <w:pPr>
              <w:jc w:val="center"/>
              <w:rPr>
                <w:b/>
              </w:rPr>
            </w:pPr>
          </w:p>
          <w:p w:rsidR="000C09A7" w:rsidRPr="00586B19" w:rsidRDefault="001631E7" w:rsidP="00586B19">
            <w:pPr>
              <w:jc w:val="center"/>
              <w:rPr>
                <w:b/>
              </w:rPr>
            </w:pPr>
            <w:r w:rsidRPr="00586B19">
              <w:rPr>
                <w:b/>
              </w:rPr>
              <w:t>Agre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1955" w:rsidRDefault="00AE1955" w:rsidP="00586B19">
            <w:pPr>
              <w:jc w:val="center"/>
              <w:rPr>
                <w:b/>
              </w:rPr>
            </w:pPr>
          </w:p>
          <w:p w:rsidR="000C09A7" w:rsidRPr="00586B19" w:rsidRDefault="00C42A15" w:rsidP="00586B19">
            <w:pPr>
              <w:jc w:val="center"/>
              <w:rPr>
                <w:b/>
              </w:rPr>
            </w:pPr>
            <w:r w:rsidRPr="00586B19">
              <w:rPr>
                <w:b/>
              </w:rPr>
              <w:t>Neither agree nor disagre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1955" w:rsidRDefault="00AE1955" w:rsidP="00586B19">
            <w:pPr>
              <w:jc w:val="center"/>
              <w:rPr>
                <w:b/>
              </w:rPr>
            </w:pPr>
          </w:p>
          <w:p w:rsidR="000C09A7" w:rsidRPr="00586B19" w:rsidRDefault="001631E7" w:rsidP="00586B19">
            <w:pPr>
              <w:jc w:val="center"/>
              <w:rPr>
                <w:b/>
              </w:rPr>
            </w:pPr>
            <w:r w:rsidRPr="00586B19">
              <w:rPr>
                <w:b/>
              </w:rPr>
              <w:t>Disagree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E1955" w:rsidRDefault="00AE1955" w:rsidP="00586B19">
            <w:pPr>
              <w:jc w:val="center"/>
              <w:rPr>
                <w:b/>
              </w:rPr>
            </w:pPr>
          </w:p>
          <w:p w:rsidR="000C09A7" w:rsidRPr="00586B19" w:rsidRDefault="00D84CCD" w:rsidP="00D84CCD">
            <w:pPr>
              <w:jc w:val="center"/>
              <w:rPr>
                <w:b/>
              </w:rPr>
            </w:pPr>
            <w:r>
              <w:rPr>
                <w:b/>
              </w:rPr>
              <w:t>Totally</w:t>
            </w:r>
            <w:r w:rsidR="00C42A15" w:rsidRPr="00586B19">
              <w:rPr>
                <w:b/>
              </w:rPr>
              <w:t xml:space="preserve"> disagree</w:t>
            </w:r>
          </w:p>
        </w:tc>
      </w:tr>
      <w:tr w:rsidR="00D84CCD" w:rsidTr="00925D8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610307" w:rsidRDefault="00610307" w:rsidP="00CF5B58">
            <w:pPr>
              <w:jc w:val="center"/>
            </w:pPr>
          </w:p>
          <w:p w:rsidR="000C09A7" w:rsidRDefault="00E85771" w:rsidP="00CF5B58">
            <w:pPr>
              <w:pStyle w:val="ListParagraph"/>
              <w:numPr>
                <w:ilvl w:val="0"/>
                <w:numId w:val="3"/>
              </w:numPr>
            </w:pPr>
            <w:r>
              <w:t>The program was easy to use</w:t>
            </w:r>
          </w:p>
          <w:p w:rsidR="00AE1955" w:rsidRDefault="00AE1955" w:rsidP="00CF5B58">
            <w:pPr>
              <w:pStyle w:val="ListParagraph"/>
              <w:ind w:left="36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8D63D9" w:rsidP="00CF5B58">
            <w:pPr>
              <w:jc w:val="center"/>
            </w:pPr>
            <w:r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40E1DF50" wp14:editId="3440DB7A">
                      <wp:extent cx="144000" cy="144000"/>
                      <wp:effectExtent l="0" t="0" r="27940" b="27940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D63D9" w:rsidRDefault="008D63D9" w:rsidP="00AE195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" fillcolor="white [3201]" strokeweight=".5pt">
                      <v:textbox>
                        <w:txbxContent>
                          <w:p w:rsidR="008D63D9" w:rsidRDefault="008D63D9" w:rsidP="00AE1955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58" w:rsidRDefault="00CF5B58" w:rsidP="00CF5B58">
            <w:pPr>
              <w:jc w:val="center"/>
            </w:pPr>
          </w:p>
          <w:p w:rsidR="00AE1955" w:rsidRDefault="00AE1955" w:rsidP="00CF5B58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3730B043" wp14:editId="61E6C51E">
                      <wp:extent cx="144000" cy="144000"/>
                      <wp:effectExtent l="0" t="0" r="27940" b="27940"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3" o:spid="_x0000_s1027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" fillcolor="window" strokeweight=".5pt">
                      <v:textbox>
                        <w:txbxContent>
                          <w:p w:rsidR="00AE1955" w:rsidRDefault="00AE1955" w:rsidP="00AE1955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:rsidR="000C09A7" w:rsidRDefault="000C09A7" w:rsidP="00CF5B5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CF5B58"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D24F460" wp14:editId="3DBFF6F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144000" cy="144000"/>
                      <wp:effectExtent l="0" t="0" r="27940" b="2794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>
                                  <w:pPr>
                                    <w:rPr>
                                      <w:lang w:val="nb-NO"/>
                                    </w:rPr>
                                  </w:pPr>
                                </w:p>
                                <w:p w:rsidR="00CF5B58" w:rsidRPr="00CF5B58" w:rsidRDefault="00CF5B58" w:rsidP="00AE1955">
                                  <w:pPr>
                                    <w:rPr>
                                      <w:lang w:val="nb-NO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28" type="#_x0000_t202" style="position:absolute;margin-left:0;margin-top:0;width:11.35pt;height:11.3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" fillcolor="window" strokeweight=".5pt">
                      <v:textbox>
                        <w:txbxContent>
                          <w:p w:rsidR="00AE1955" w:rsidRDefault="00AE1955" w:rsidP="00AE1955">
                            <w:pPr>
                              <w:rPr>
                                <w:lang w:val="nb-NO"/>
                              </w:rPr>
                            </w:pPr>
                          </w:p>
                          <w:p w:rsidR="00CF5B58" w:rsidRPr="00CF5B58" w:rsidRDefault="00CF5B58" w:rsidP="00AE1955">
                            <w:pPr>
                              <w:rPr>
                                <w:lang w:val="nb-NO"/>
                              </w:rPr>
                            </w:pPr>
                          </w:p>
                        </w:txbxContent>
                      </v:textbox>
                      <w10:wrap type="square" anchorx="margin" anchory="margin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CF5B58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087257BF" wp14:editId="259CF116">
                      <wp:extent cx="144000" cy="144000"/>
                      <wp:effectExtent l="0" t="0" r="27940" b="27940"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CF5B5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5" o:spid="_x0000_s1029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" fillcolor="window" strokeweight=".5pt">
                      <v:textbox>
                        <w:txbxContent>
                          <w:p w:rsidR="00AE1955" w:rsidRDefault="00AE1955" w:rsidP="00CF5B5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C09A7" w:rsidRDefault="00AE1955" w:rsidP="00CF5B58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10D9A366" wp14:editId="085E41B2">
                      <wp:extent cx="144000" cy="144000"/>
                      <wp:effectExtent l="0" t="0" r="27940" b="27940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CF5B5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6" o:spid="_x0000_s1030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" fillcolor="window" strokeweight=".5pt">
                      <v:textbox>
                        <w:txbxContent>
                          <w:p w:rsidR="00AE1955" w:rsidRDefault="00AE1955" w:rsidP="00CF5B5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4CCD" w:rsidTr="00925D8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610307" w:rsidRDefault="00610307" w:rsidP="00CF5B58">
            <w:pPr>
              <w:jc w:val="center"/>
            </w:pPr>
          </w:p>
          <w:p w:rsidR="000C09A7" w:rsidRDefault="00D84CCD" w:rsidP="004347D8">
            <w:pPr>
              <w:pStyle w:val="ListParagraph"/>
              <w:numPr>
                <w:ilvl w:val="0"/>
                <w:numId w:val="3"/>
              </w:numPr>
            </w:pPr>
            <w:r>
              <w:t>The e</w:t>
            </w:r>
            <w:r w:rsidR="004347D8">
              <w:t>xercises w</w:t>
            </w:r>
            <w:r>
              <w:t>ere</w:t>
            </w:r>
            <w:r w:rsidR="004347D8">
              <w:t xml:space="preserve"> easy to understand</w:t>
            </w:r>
          </w:p>
          <w:p w:rsidR="00AE1955" w:rsidRDefault="00AE1955" w:rsidP="00CF5B58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CF5B58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230B01A3" wp14:editId="784A97FD">
                      <wp:extent cx="144000" cy="144000"/>
                      <wp:effectExtent l="0" t="0" r="27940" b="27940"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7" o:spid="_x0000_s1031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" fillcolor="window" strokeweight=".5pt">
                      <v:textbox>
                        <w:txbxContent>
                          <w:p w:rsidR="00AE1955" w:rsidRDefault="00AE1955" w:rsidP="00AE195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CF5B58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60B5B394" wp14:editId="35B7198C">
                      <wp:extent cx="144000" cy="144000"/>
                      <wp:effectExtent l="0" t="0" r="27940" b="27940"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9" o:spid="_x0000_s1032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" fillcolor="window" strokeweight=".5pt">
                      <v:textbox>
                        <w:txbxContent>
                          <w:p w:rsidR="00AE1955" w:rsidRDefault="00AE1955" w:rsidP="00AE195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CF5B58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4C5BCF19" wp14:editId="7924D79B">
                      <wp:extent cx="144000" cy="144000"/>
                      <wp:effectExtent l="0" t="0" r="27940" b="27940"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CF5B5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11" o:spid="_x0000_s1033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" fillcolor="window" strokeweight=".5pt">
                      <v:textbox>
                        <w:txbxContent>
                          <w:p w:rsidR="00AE1955" w:rsidRDefault="00AE1955" w:rsidP="00CF5B5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990665" w:rsidP="00990665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15705A3C" wp14:editId="12426C1E">
                      <wp:extent cx="144000" cy="144000"/>
                      <wp:effectExtent l="0" t="0" r="27940" b="27940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990665" w:rsidRDefault="00990665" w:rsidP="0099066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1" o:spid="_x0000_s1034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" fillcolor="window" strokeweight=".5pt">
                      <v:textbox>
                        <w:txbxContent>
                          <w:p w:rsidR="00990665" w:rsidRDefault="00990665" w:rsidP="0099066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C09A7" w:rsidRDefault="00990665" w:rsidP="00CF5B58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193A76D8" wp14:editId="72EDFBEE">
                      <wp:extent cx="144000" cy="144000"/>
                      <wp:effectExtent l="0" t="0" r="27940" b="27940"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990665" w:rsidRDefault="00990665" w:rsidP="0099066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17" o:spid="_x0000_s1035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" fillcolor="window" strokeweight=".5pt">
                      <v:textbox>
                        <w:txbxContent>
                          <w:p w:rsidR="00990665" w:rsidRDefault="00990665" w:rsidP="0099066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4CCD" w:rsidTr="00925D8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10307" w:rsidRDefault="00610307" w:rsidP="000C09A7"/>
          <w:p w:rsidR="000C09A7" w:rsidRDefault="004347D8" w:rsidP="004347D8">
            <w:pPr>
              <w:pStyle w:val="ListParagraph"/>
              <w:numPr>
                <w:ilvl w:val="0"/>
                <w:numId w:val="3"/>
              </w:numPr>
            </w:pPr>
            <w:r>
              <w:t>The program was useful</w:t>
            </w:r>
          </w:p>
          <w:p w:rsidR="00AE1955" w:rsidRDefault="00AE1955" w:rsidP="000C09A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AE1955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2EE6D3E5" wp14:editId="685BCA63">
                      <wp:extent cx="144000" cy="144000"/>
                      <wp:effectExtent l="0" t="0" r="27940" b="27940"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8" o:spid="_x0000_s1036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" fillcolor="window" strokeweight=".5pt">
                      <v:textbox>
                        <w:txbxContent>
                          <w:p w:rsidR="00AE1955" w:rsidRDefault="00AE1955" w:rsidP="00AE195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AE1955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24701BC5" wp14:editId="7BE62C4E">
                      <wp:extent cx="144000" cy="144000"/>
                      <wp:effectExtent l="0" t="0" r="27940" b="27940"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10" o:spid="_x0000_s1037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" fillcolor="window" strokeweight=".5pt">
                      <v:textbox>
                        <w:txbxContent>
                          <w:p w:rsidR="00AE1955" w:rsidRDefault="00AE1955" w:rsidP="00AE195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AE1955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483EA113" wp14:editId="25B62F98">
                      <wp:extent cx="144000" cy="144000"/>
                      <wp:effectExtent l="0" t="0" r="27940" b="27940"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12" o:spid="_x0000_s1038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" fillcolor="window" strokeweight=".5pt">
                      <v:textbox>
                        <w:txbxContent>
                          <w:p w:rsidR="00AE1955" w:rsidRDefault="00AE1955" w:rsidP="00AE195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9A7" w:rsidRDefault="00AE1955" w:rsidP="00AE1955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594C9DF4" wp14:editId="6B547B45">
                      <wp:extent cx="144000" cy="144000"/>
                      <wp:effectExtent l="0" t="0" r="27940" b="27940"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14" o:spid="_x0000_s1039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" fillcolor="window" strokeweight=".5pt">
                      <v:textbox>
                        <w:txbxContent>
                          <w:p w:rsidR="00AE1955" w:rsidRDefault="00AE1955" w:rsidP="00AE195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C09A7" w:rsidRDefault="00AE1955" w:rsidP="00AE1955">
            <w:pPr>
              <w:jc w:val="center"/>
            </w:pPr>
            <w:r w:rsidRPr="00AE1955">
              <w:rPr>
                <w:noProof/>
                <w:lang w:val="nb-NO" w:eastAsia="nb-NO"/>
              </w:rPr>
              <mc:AlternateContent>
                <mc:Choice Requires="wps">
                  <w:drawing>
                    <wp:inline distT="0" distB="0" distL="0" distR="0" wp14:anchorId="2309F9E8" wp14:editId="50C50C14">
                      <wp:extent cx="144000" cy="144000"/>
                      <wp:effectExtent l="0" t="0" r="27940" b="27940"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E1955" w:rsidRDefault="00AE1955" w:rsidP="00AE195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16" o:spid="_x0000_s1040" type="#_x0000_t202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" fillcolor="window" strokeweight=".5pt">
                      <v:textbox>
                        <w:txbxContent>
                          <w:p w:rsidR="00AE1955" w:rsidRDefault="00AE1955" w:rsidP="00AE195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695896" w:rsidTr="00925D8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10307" w:rsidRDefault="00610307" w:rsidP="000C09A7"/>
          <w:p w:rsidR="00925D8C" w:rsidRDefault="00925D8C" w:rsidP="000C09A7"/>
          <w:p w:rsidR="00586B19" w:rsidRDefault="00586B19" w:rsidP="00E85771">
            <w:pPr>
              <w:pStyle w:val="ListParagraph"/>
              <w:numPr>
                <w:ilvl w:val="0"/>
                <w:numId w:val="3"/>
              </w:numPr>
            </w:pPr>
            <w:r>
              <w:t xml:space="preserve">What did you like </w:t>
            </w:r>
            <w:r w:rsidR="00A41FFE">
              <w:t xml:space="preserve">the </w:t>
            </w:r>
            <w:r>
              <w:t>best?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</w:tcPr>
          <w:p w:rsidR="00610307" w:rsidRDefault="00610307" w:rsidP="000C09A7"/>
          <w:p w:rsidR="00E85771" w:rsidRDefault="00E85771" w:rsidP="000C09A7"/>
          <w:p w:rsidR="00925D8C" w:rsidRDefault="00925D8C" w:rsidP="000C09A7"/>
          <w:p w:rsidR="00610307" w:rsidRDefault="00610307" w:rsidP="000C09A7">
            <w:pPr>
              <w:pBdr>
                <w:top w:val="single" w:sz="12" w:space="1" w:color="auto"/>
                <w:bottom w:val="single" w:sz="12" w:space="1" w:color="auto"/>
              </w:pBdr>
            </w:pPr>
          </w:p>
          <w:p w:rsidR="00610307" w:rsidRDefault="00610307" w:rsidP="000C09A7">
            <w:pPr>
              <w:pBdr>
                <w:bottom w:val="single" w:sz="12" w:space="1" w:color="auto"/>
                <w:between w:val="single" w:sz="12" w:space="1" w:color="auto"/>
              </w:pBdr>
            </w:pPr>
          </w:p>
          <w:p w:rsidR="00610307" w:rsidRDefault="00610307" w:rsidP="000C09A7"/>
        </w:tc>
      </w:tr>
      <w:tr w:rsidR="00695896" w:rsidTr="00925D8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10307" w:rsidRDefault="00610307" w:rsidP="000C09A7"/>
          <w:p w:rsidR="00586B19" w:rsidRDefault="00586B19" w:rsidP="00E85771">
            <w:pPr>
              <w:pStyle w:val="ListParagraph"/>
              <w:numPr>
                <w:ilvl w:val="0"/>
                <w:numId w:val="3"/>
              </w:numPr>
            </w:pPr>
            <w:r>
              <w:t xml:space="preserve">What did you like </w:t>
            </w:r>
            <w:r w:rsidR="00D84CCD">
              <w:t xml:space="preserve">the </w:t>
            </w:r>
            <w:r>
              <w:t>least?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</w:tcPr>
          <w:p w:rsidR="00586B19" w:rsidRDefault="00586B19" w:rsidP="000C09A7"/>
          <w:p w:rsidR="00610307" w:rsidRDefault="00610307" w:rsidP="000C09A7"/>
          <w:p w:rsidR="00610307" w:rsidRDefault="00610307" w:rsidP="000C09A7">
            <w:pPr>
              <w:pBdr>
                <w:top w:val="single" w:sz="12" w:space="1" w:color="auto"/>
                <w:bottom w:val="single" w:sz="12" w:space="1" w:color="auto"/>
              </w:pBdr>
            </w:pPr>
          </w:p>
          <w:p w:rsidR="00610307" w:rsidRDefault="00610307" w:rsidP="000C09A7">
            <w:pPr>
              <w:pBdr>
                <w:bottom w:val="single" w:sz="12" w:space="1" w:color="auto"/>
                <w:between w:val="single" w:sz="12" w:space="1" w:color="auto"/>
              </w:pBdr>
            </w:pPr>
          </w:p>
          <w:p w:rsidR="00610307" w:rsidRDefault="00610307" w:rsidP="000C09A7"/>
        </w:tc>
      </w:tr>
      <w:tr w:rsidR="00695896" w:rsidTr="00925D8C">
        <w:tc>
          <w:tcPr>
            <w:tcW w:w="0" w:type="auto"/>
            <w:tcBorders>
              <w:top w:val="nil"/>
              <w:right w:val="nil"/>
            </w:tcBorders>
          </w:tcPr>
          <w:p w:rsidR="00610307" w:rsidRDefault="00610307" w:rsidP="000C09A7"/>
          <w:p w:rsidR="00586B19" w:rsidRDefault="00586B19" w:rsidP="00E85771">
            <w:pPr>
              <w:pStyle w:val="ListParagraph"/>
              <w:numPr>
                <w:ilvl w:val="0"/>
                <w:numId w:val="3"/>
              </w:numPr>
            </w:pPr>
            <w:r>
              <w:t>Suggestion</w:t>
            </w:r>
            <w:r w:rsidR="00610307">
              <w:t>s</w:t>
            </w:r>
            <w:r>
              <w:t xml:space="preserve"> for improvement?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</w:tcBorders>
          </w:tcPr>
          <w:p w:rsidR="00586B19" w:rsidRDefault="00586B19" w:rsidP="000C09A7"/>
          <w:p w:rsidR="00610307" w:rsidRDefault="00610307" w:rsidP="000C09A7"/>
          <w:p w:rsidR="00610307" w:rsidRDefault="00610307" w:rsidP="000C09A7">
            <w:pPr>
              <w:pBdr>
                <w:top w:val="single" w:sz="12" w:space="1" w:color="auto"/>
                <w:bottom w:val="single" w:sz="12" w:space="1" w:color="auto"/>
              </w:pBdr>
            </w:pPr>
          </w:p>
          <w:p w:rsidR="00610307" w:rsidRDefault="00610307" w:rsidP="000C09A7">
            <w:pPr>
              <w:pBdr>
                <w:bottom w:val="single" w:sz="12" w:space="1" w:color="auto"/>
                <w:between w:val="single" w:sz="12" w:space="1" w:color="auto"/>
              </w:pBdr>
            </w:pPr>
          </w:p>
          <w:p w:rsidR="00610307" w:rsidRDefault="00610307" w:rsidP="000C09A7"/>
        </w:tc>
      </w:tr>
    </w:tbl>
    <w:p w:rsidR="000C09A7" w:rsidRPr="000C09A7" w:rsidRDefault="000C09A7" w:rsidP="000C09A7"/>
    <w:sectPr w:rsidR="000C09A7" w:rsidRPr="000C09A7" w:rsidSect="00C9104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8335E"/>
    <w:multiLevelType w:val="hybridMultilevel"/>
    <w:tmpl w:val="F0741230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28C29F7"/>
    <w:multiLevelType w:val="hybridMultilevel"/>
    <w:tmpl w:val="DF2C2E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6043D0"/>
    <w:multiLevelType w:val="hybridMultilevel"/>
    <w:tmpl w:val="E9ECAFF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0F1"/>
    <w:rsid w:val="000C09A7"/>
    <w:rsid w:val="001631E7"/>
    <w:rsid w:val="00306F58"/>
    <w:rsid w:val="004347D8"/>
    <w:rsid w:val="004C0BA9"/>
    <w:rsid w:val="00514836"/>
    <w:rsid w:val="00586B19"/>
    <w:rsid w:val="005D3E30"/>
    <w:rsid w:val="00610307"/>
    <w:rsid w:val="00695896"/>
    <w:rsid w:val="006C20F4"/>
    <w:rsid w:val="007E0893"/>
    <w:rsid w:val="008140F1"/>
    <w:rsid w:val="008D63D9"/>
    <w:rsid w:val="00925D8C"/>
    <w:rsid w:val="00990665"/>
    <w:rsid w:val="00A41FFE"/>
    <w:rsid w:val="00AE1955"/>
    <w:rsid w:val="00B43475"/>
    <w:rsid w:val="00C42A15"/>
    <w:rsid w:val="00C91046"/>
    <w:rsid w:val="00CF5B58"/>
    <w:rsid w:val="00D83D69"/>
    <w:rsid w:val="00D84CCD"/>
    <w:rsid w:val="00E85771"/>
    <w:rsid w:val="00F257D7"/>
    <w:rsid w:val="00FD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9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9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C09A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09A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09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C09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C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09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4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CC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9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9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C09A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09A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09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C09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C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09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4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CC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e Bostrøm</dc:creator>
  <cp:lastModifiedBy>Katrine Bostrøm</cp:lastModifiedBy>
  <cp:revision>3</cp:revision>
  <dcterms:created xsi:type="dcterms:W3CDTF">2020-09-23T06:43:00Z</dcterms:created>
  <dcterms:modified xsi:type="dcterms:W3CDTF">2020-09-23T06:43:00Z</dcterms:modified>
</cp:coreProperties>
</file>